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Supporting Information</w:t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77470</wp:posOffset>
            </wp:positionV>
            <wp:extent cx="5943600" cy="414401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l Figure S2</w:t>
      </w:r>
      <w:r>
        <w:rPr>
          <w:b/>
          <w:bCs/>
        </w:rPr>
        <w:t xml:space="preserve">. Control staining of WSSV-infected hemocytes in the </w:t>
      </w:r>
      <w:r>
        <w:rPr>
          <w:b/>
          <w:bCs/>
          <w:szCs w:val="24"/>
        </w:rPr>
        <w:t xml:space="preserve">co-localization </w:t>
      </w:r>
      <w:r>
        <w:rPr>
          <w:b/>
          <w:bCs/>
        </w:rPr>
        <w:t xml:space="preserve">experiment </w:t>
      </w:r>
      <w:r>
        <w:rPr>
          <w:b/>
          <w:bCs/>
          <w:szCs w:val="24"/>
        </w:rPr>
        <w:t xml:space="preserve">of PmFKBP46 and VP15 </w:t>
      </w:r>
    </w:p>
    <w:p>
      <w:pPr>
        <w:pStyle w:val="Normal"/>
        <w:spacing w:lineRule="auto" w:line="480"/>
        <w:jc w:val="both"/>
        <w:rPr/>
      </w:pPr>
      <w:r>
        <w:rPr/>
        <w:t>In row 1, hemocytes were incubated with preimmune serum followed by staining of secondary antibodies both FITC-conjugated goat anti-mouse IgG antibody (green signal) and Cy3-conjugated goat anti-rabbit IgG antibody (red signal). In row 2, hemocytes were stained only with primary antibodies (mouse anti-PmFKBP46 antibody or rabbit anti-VP15 antibody). In row 3, hemocytes were stained only with secondary antibodies (FITC-conjugated goat anti-mouse IgG antibody or Cy3-conjugated goat anti-rabbit IgG antibody). Nuclei were visualized by counterstaining with TO-PRO-3 iodide (blue signal).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Angsana New"/>
      <w:color w:val="auto"/>
      <w:sz w:val="24"/>
      <w:szCs w:val="28"/>
      <w:lang w:val="en-US" w:eastAsia="ko-KR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3:46:00Z</dcterms:created>
  <dc:creator>WincoolV5</dc:creator>
  <dc:description/>
  <cp:keywords/>
  <dc:language>en-US</dc:language>
  <cp:lastModifiedBy>WincoolV5</cp:lastModifiedBy>
  <dcterms:modified xsi:type="dcterms:W3CDTF">2011-09-09T03:55:00Z</dcterms:modified>
  <cp:revision>3</cp:revision>
  <dc:subject/>
  <dc:title/>
</cp:coreProperties>
</file>